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577" w:rsidRDefault="00877577" w:rsidP="00EC4014">
      <w:pPr>
        <w:tabs>
          <w:tab w:val="left" w:pos="5812"/>
        </w:tabs>
        <w:jc w:val="both"/>
        <w:rPr>
          <w:rFonts w:ascii="Times New Roman" w:hAnsi="Times New Roman" w:cs="Times New Roman"/>
          <w:lang w:val="en-US"/>
        </w:rPr>
      </w:pPr>
      <w:r w:rsidRPr="001B3772">
        <w:rPr>
          <w:rFonts w:ascii="Times New Roman" w:hAnsi="Times New Roman" w:cs="Times New Roman"/>
          <w:b/>
          <w:lang w:val="en-US"/>
        </w:rPr>
        <w:t>Table S</w:t>
      </w:r>
      <w:r w:rsidR="00213603">
        <w:rPr>
          <w:rFonts w:ascii="Times New Roman" w:hAnsi="Times New Roman" w:cs="Times New Roman"/>
          <w:b/>
          <w:lang w:val="en-US"/>
        </w:rPr>
        <w:t>3</w:t>
      </w:r>
      <w:r w:rsidRPr="001B3772">
        <w:rPr>
          <w:rFonts w:ascii="Times New Roman" w:hAnsi="Times New Roman" w:cs="Times New Roman"/>
          <w:b/>
          <w:lang w:val="en-US"/>
        </w:rPr>
        <w:t xml:space="preserve">: </w:t>
      </w:r>
      <w:r w:rsidR="00610C9F">
        <w:rPr>
          <w:rFonts w:ascii="Times New Roman" w:hAnsi="Times New Roman" w:cs="Times New Roman"/>
          <w:b/>
          <w:lang w:val="en-US"/>
        </w:rPr>
        <w:t>P-values of</w:t>
      </w:r>
      <w:r w:rsidR="001B3772" w:rsidRPr="001B3772">
        <w:rPr>
          <w:rFonts w:ascii="Times New Roman" w:hAnsi="Times New Roman" w:cs="Times New Roman"/>
          <w:b/>
          <w:lang w:val="en-US"/>
        </w:rPr>
        <w:t xml:space="preserve"> p</w:t>
      </w:r>
      <w:r w:rsidRPr="001B3772">
        <w:rPr>
          <w:rFonts w:ascii="Times New Roman" w:hAnsi="Times New Roman" w:cs="Times New Roman"/>
          <w:b/>
          <w:lang w:val="en-US"/>
        </w:rPr>
        <w:t>airwise comparisons between treatments which differ in one level of the factor temperature</w:t>
      </w:r>
      <w:r w:rsidR="00BE4D49" w:rsidRPr="00BE4D49">
        <w:rPr>
          <w:rFonts w:ascii="Times New Roman" w:hAnsi="Times New Roman" w:cs="Times New Roman"/>
          <w:lang w:val="en-US"/>
        </w:rPr>
        <w:t xml:space="preserve"> </w:t>
      </w:r>
      <w:r w:rsidR="004333CC">
        <w:rPr>
          <w:rFonts w:ascii="Times New Roman" w:hAnsi="Times New Roman" w:cs="Times New Roman"/>
          <w:lang w:val="en-US"/>
        </w:rPr>
        <w:t xml:space="preserve">PERMANOVA </w:t>
      </w:r>
      <w:r w:rsidR="00BE4D49">
        <w:rPr>
          <w:rFonts w:ascii="Times New Roman" w:hAnsi="Times New Roman" w:cs="Times New Roman"/>
          <w:lang w:val="en-US"/>
        </w:rPr>
        <w:t>(</w:t>
      </w:r>
      <w:r w:rsidR="00BE4D49" w:rsidRPr="00386286">
        <w:rPr>
          <w:rFonts w:ascii="Times New Roman" w:hAnsi="Times New Roman" w:cs="Times New Roman"/>
          <w:lang w:val="en-US"/>
        </w:rPr>
        <w:t>Euclidean distances</w:t>
      </w:r>
      <w:r w:rsidR="00BE4D49">
        <w:rPr>
          <w:rFonts w:ascii="Times New Roman" w:hAnsi="Times New Roman" w:cs="Times New Roman"/>
          <w:lang w:val="en-US"/>
        </w:rPr>
        <w:t>,</w:t>
      </w:r>
      <w:r w:rsidR="00BE4D49" w:rsidRPr="00386286">
        <w:rPr>
          <w:rFonts w:ascii="Times New Roman" w:hAnsi="Times New Roman" w:cs="Times New Roman"/>
          <w:lang w:val="en-US"/>
        </w:rPr>
        <w:t xml:space="preserve"> 9999 permutations</w:t>
      </w:r>
      <w:r w:rsidR="00BE4D49">
        <w:rPr>
          <w:rFonts w:ascii="Times New Roman" w:hAnsi="Times New Roman" w:cs="Times New Roman"/>
          <w:lang w:val="en-US"/>
        </w:rPr>
        <w:t>)</w:t>
      </w:r>
      <w:r w:rsidR="00BE4D49" w:rsidRPr="00386286">
        <w:rPr>
          <w:rFonts w:ascii="Times New Roman" w:hAnsi="Times New Roman" w:cs="Times New Roman"/>
          <w:lang w:val="en-US"/>
        </w:rPr>
        <w:t xml:space="preserve"> </w:t>
      </w:r>
      <w:r w:rsidR="001B3772" w:rsidRPr="001B3772">
        <w:rPr>
          <w:rFonts w:ascii="Times New Roman" w:hAnsi="Times New Roman" w:cs="Times New Roman"/>
          <w:lang w:val="en-US"/>
        </w:rPr>
        <w:t xml:space="preserve">was used for the pairwise comparisons. </w:t>
      </w:r>
      <w:r w:rsidR="00610C9F">
        <w:rPr>
          <w:rFonts w:ascii="Times New Roman" w:hAnsi="Times New Roman" w:cs="Times New Roman"/>
          <w:lang w:val="en-US"/>
        </w:rPr>
        <w:t>The table part between double lines contains the variable factor temperature (16, 10 and 4°C) on which we performed pairwise comparisons</w:t>
      </w:r>
      <w:r w:rsidR="00CA3C25">
        <w:rPr>
          <w:rFonts w:ascii="Times New Roman" w:hAnsi="Times New Roman" w:cs="Times New Roman"/>
          <w:lang w:val="en-US"/>
        </w:rPr>
        <w:t xml:space="preserve"> for the variables in column 2</w:t>
      </w:r>
      <w:r w:rsidR="00610C9F">
        <w:rPr>
          <w:rFonts w:ascii="Times New Roman" w:hAnsi="Times New Roman" w:cs="Times New Roman"/>
          <w:lang w:val="en-US"/>
        </w:rPr>
        <w:t xml:space="preserve">. </w:t>
      </w:r>
      <w:r w:rsidR="001B3772" w:rsidRPr="001B3772">
        <w:rPr>
          <w:rFonts w:ascii="Times New Roman" w:hAnsi="Times New Roman" w:cs="Times New Roman"/>
          <w:lang w:val="en-US"/>
        </w:rPr>
        <w:t>Significant p-values are indicated with an asterisk.</w:t>
      </w:r>
    </w:p>
    <w:tbl>
      <w:tblPr>
        <w:tblW w:w="108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736"/>
        <w:gridCol w:w="1047"/>
        <w:gridCol w:w="660"/>
        <w:gridCol w:w="721"/>
        <w:gridCol w:w="660"/>
        <w:gridCol w:w="757"/>
        <w:gridCol w:w="660"/>
        <w:gridCol w:w="660"/>
        <w:gridCol w:w="146"/>
        <w:gridCol w:w="660"/>
        <w:gridCol w:w="741"/>
        <w:gridCol w:w="660"/>
        <w:gridCol w:w="757"/>
        <w:gridCol w:w="660"/>
        <w:gridCol w:w="660"/>
      </w:tblGrid>
      <w:tr w:rsidR="00960F79" w:rsidRPr="001B3772" w:rsidTr="00B56150">
        <w:trPr>
          <w:trHeight w:val="426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52446E" w:rsidRDefault="00960F79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52446E" w:rsidRDefault="00960F79" w:rsidP="0096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1B3772" w:rsidRDefault="00226368" w:rsidP="00226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1B3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BE"/>
              </w:rPr>
              <w:t>Presence of</w:t>
            </w:r>
            <w:r w:rsidR="00B56150" w:rsidRPr="001B3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BE"/>
              </w:rPr>
              <w:t xml:space="preserve"> sulphide</w:t>
            </w:r>
            <w:r w:rsidRPr="001B3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BE"/>
              </w:rPr>
              <w:t xml:space="preserve"> </w:t>
            </w:r>
          </w:p>
        </w:tc>
        <w:tc>
          <w:tcPr>
            <w:tcW w:w="411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1B3772" w:rsidRDefault="0003363D" w:rsidP="00320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</w:pPr>
            <w:r w:rsidRPr="001B3772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  <w:t>No</w:t>
            </w:r>
            <w:r w:rsidR="00960F79" w:rsidRPr="001B3772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  <w:t xml:space="preserve"> </w:t>
            </w:r>
            <w:r w:rsidR="00E01BB7" w:rsidRPr="001B3772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  <w:t>S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960F79" w:rsidRPr="001B3772" w:rsidRDefault="00960F79" w:rsidP="0096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</w:pPr>
          </w:p>
        </w:tc>
        <w:tc>
          <w:tcPr>
            <w:tcW w:w="4138" w:type="dxa"/>
            <w:gridSpan w:val="6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1B3772" w:rsidRDefault="00E01BB7" w:rsidP="0096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</w:pPr>
            <w:r w:rsidRPr="001B3772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  <w:t>S</w:t>
            </w:r>
          </w:p>
        </w:tc>
      </w:tr>
      <w:tr w:rsidR="00960F79" w:rsidRPr="00960F79" w:rsidTr="00610C9F">
        <w:trPr>
          <w:trHeight w:val="283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1B3772" w:rsidRDefault="00960F79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0F79" w:rsidRPr="001B3772" w:rsidRDefault="00960F79" w:rsidP="0002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1B3772" w:rsidRDefault="00226368" w:rsidP="00226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BE"/>
              </w:rPr>
            </w:pPr>
            <w:r w:rsidRPr="001B3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BE"/>
              </w:rPr>
              <w:t>Salinity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E01BB7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 w:rsidRPr="001B377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5 psu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E01BB7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9.5 psu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E01BB7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34 psu</w:t>
            </w:r>
          </w:p>
        </w:tc>
        <w:tc>
          <w:tcPr>
            <w:tcW w:w="146" w:type="dxa"/>
            <w:tcBorders>
              <w:top w:val="sing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E01BB7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5 psu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E01BB7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9.5 psu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60F79" w:rsidRPr="00960F79" w:rsidRDefault="00E01BB7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34 psu</w:t>
            </w:r>
          </w:p>
        </w:tc>
      </w:tr>
      <w:tr w:rsidR="00226368" w:rsidRPr="00960F79" w:rsidTr="00610C9F">
        <w:trPr>
          <w:trHeight w:val="141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226368" w:rsidRDefault="00226368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60F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Variable</w:t>
            </w:r>
            <w:proofErr w:type="spellEnd"/>
          </w:p>
        </w:tc>
        <w:tc>
          <w:tcPr>
            <w:tcW w:w="104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033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60F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Te</w:t>
            </w:r>
            <w:r w:rsidR="00B56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mperature</w:t>
            </w:r>
            <w:proofErr w:type="spellEnd"/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°C</w:t>
            </w:r>
          </w:p>
        </w:tc>
        <w:tc>
          <w:tcPr>
            <w:tcW w:w="72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°C</w:t>
            </w:r>
          </w:p>
        </w:tc>
        <w:tc>
          <w:tcPr>
            <w:tcW w:w="75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°C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146" w:type="dxa"/>
            <w:tcBorders>
              <w:top w:val="doub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°C</w:t>
            </w:r>
          </w:p>
        </w:tc>
        <w:tc>
          <w:tcPr>
            <w:tcW w:w="74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°C</w:t>
            </w:r>
          </w:p>
        </w:tc>
        <w:tc>
          <w:tcPr>
            <w:tcW w:w="75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°C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</w:tr>
      <w:tr w:rsidR="00226368" w:rsidRPr="00960F79" w:rsidTr="00610C9F">
        <w:trPr>
          <w:cantSplit/>
          <w:trHeight w:val="340"/>
        </w:trPr>
        <w:tc>
          <w:tcPr>
            <w:tcW w:w="6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60F79" w:rsidRPr="00960F79" w:rsidRDefault="00960F79" w:rsidP="00422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  <w:t>GD1</w:t>
            </w:r>
          </w:p>
        </w:tc>
        <w:tc>
          <w:tcPr>
            <w:tcW w:w="73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98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99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6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top w:val="single" w:sz="4" w:space="0" w:color="auto"/>
              <w:right w:val="dashed" w:sz="4" w:space="0" w:color="auto"/>
            </w:tcBorders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7*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8*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26368" w:rsidRPr="00960F79" w:rsidTr="00610C9F">
        <w:trPr>
          <w:cantSplit/>
          <w:trHeight w:val="2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60F79" w:rsidRPr="00960F79" w:rsidRDefault="00960F79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226368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60F79" w:rsidRPr="00960F79" w:rsidRDefault="00960F79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G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C758C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72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53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2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vAlign w:val="bottom"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C758C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960F79" w:rsidRPr="00960F79" w:rsidTr="00610C9F">
        <w:trPr>
          <w:trHeight w:val="38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60F79" w:rsidRPr="00960F79" w:rsidRDefault="00960F79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0635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0635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0635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960F79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60F79" w:rsidRPr="00960F79" w:rsidRDefault="00960F79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M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1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7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9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972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960F79" w:rsidRPr="00960F79" w:rsidTr="00610C9F">
        <w:trPr>
          <w:trHeight w:val="117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60F79" w:rsidRPr="00960F79" w:rsidRDefault="00960F79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6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226368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60F79" w:rsidRPr="00960F79" w:rsidRDefault="00960F79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693D21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8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7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9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5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75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960F79" w:rsidRPr="00960F79" w:rsidTr="00610C9F">
        <w:trPr>
          <w:trHeight w:val="151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60F79" w:rsidRPr="00960F79" w:rsidRDefault="00960F79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8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8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4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60F79" w:rsidRPr="00960F79" w:rsidRDefault="00960F79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EC4014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186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16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31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667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88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C758C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42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*</w:t>
            </w:r>
          </w:p>
        </w:tc>
      </w:tr>
      <w:tr w:rsidR="00EC4014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68*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2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83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318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76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8*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27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17*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8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917</w:t>
            </w:r>
          </w:p>
        </w:tc>
        <w:tc>
          <w:tcPr>
            <w:tcW w:w="146" w:type="dxa"/>
            <w:tcBorders>
              <w:bottom w:val="single" w:sz="4" w:space="0" w:color="auto"/>
              <w:right w:val="dashed" w:sz="4" w:space="0" w:color="auto"/>
            </w:tcBorders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84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11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64*</w:t>
            </w:r>
          </w:p>
        </w:tc>
        <w:tc>
          <w:tcPr>
            <w:tcW w:w="66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1*</w:t>
            </w:r>
          </w:p>
        </w:tc>
      </w:tr>
      <w:tr w:rsidR="00EC4014" w:rsidRPr="00960F79" w:rsidTr="00610C9F">
        <w:trPr>
          <w:cantSplit/>
          <w:trHeight w:val="340"/>
        </w:trPr>
        <w:tc>
          <w:tcPr>
            <w:tcW w:w="63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C4014" w:rsidRPr="00960F79" w:rsidRDefault="00EC4014" w:rsidP="00422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  <w:t>GD2</w:t>
            </w:r>
          </w:p>
        </w:tc>
        <w:tc>
          <w:tcPr>
            <w:tcW w:w="73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top w:val="single" w:sz="4" w:space="0" w:color="auto"/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C758C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125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EC4014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G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3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3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C758C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C758C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158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C758C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EC4014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M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AE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63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5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8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50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5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24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6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4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8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93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EC4014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C758C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85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3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4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7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</w:tr>
      <w:tr w:rsidR="00EC4014" w:rsidRPr="00960F79" w:rsidTr="00610C9F">
        <w:trPr>
          <w:cantSplit/>
          <w:trHeight w:val="283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118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EC4014" w:rsidRPr="00960F79" w:rsidTr="00610C9F">
        <w:trPr>
          <w:cantSplit/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31*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1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80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9*</w:t>
            </w:r>
          </w:p>
        </w:tc>
        <w:tc>
          <w:tcPr>
            <w:tcW w:w="757" w:type="dxa"/>
            <w:shd w:val="clear" w:color="auto" w:fill="auto"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7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38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C4014" w:rsidRPr="00960F79" w:rsidRDefault="00EC4014" w:rsidP="0002190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146" w:type="dxa"/>
            <w:tcBorders>
              <w:bottom w:val="single" w:sz="4" w:space="0" w:color="auto"/>
              <w:right w:val="dashed" w:sz="4" w:space="0" w:color="auto"/>
            </w:tcBorders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32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41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</w:tr>
      <w:tr w:rsidR="00EC4014" w:rsidRPr="00960F79" w:rsidTr="00610C9F">
        <w:trPr>
          <w:cantSplit/>
          <w:trHeight w:val="340"/>
        </w:trPr>
        <w:tc>
          <w:tcPr>
            <w:tcW w:w="6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C4014" w:rsidRPr="00960F79" w:rsidRDefault="00EC4014" w:rsidP="00422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28"/>
                <w:lang w:eastAsia="nl-BE"/>
              </w:rPr>
              <w:t>GD3</w:t>
            </w:r>
          </w:p>
        </w:tc>
        <w:tc>
          <w:tcPr>
            <w:tcW w:w="73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top w:val="single" w:sz="4" w:space="0" w:color="auto"/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59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89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5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93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68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10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38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340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°C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98*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41*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960F79" w:rsidTr="00610C9F">
        <w:trPr>
          <w:trHeight w:val="38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EC0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°C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14*</w:t>
            </w:r>
          </w:p>
        </w:tc>
        <w:tc>
          <w:tcPr>
            <w:tcW w:w="72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7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5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75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960F79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960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32</w:t>
            </w:r>
          </w:p>
        </w:tc>
        <w:tc>
          <w:tcPr>
            <w:tcW w:w="146" w:type="dxa"/>
            <w:tcBorders>
              <w:bottom w:val="double" w:sz="4" w:space="0" w:color="auto"/>
              <w:right w:val="dashed" w:sz="4" w:space="0" w:color="auto"/>
            </w:tcBorders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5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960F79" w:rsidRDefault="00EC4014" w:rsidP="00960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</w:tbl>
    <w:p w:rsidR="00EC07BD" w:rsidRDefault="00EC07BD" w:rsidP="007B070E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p w:rsidR="00FB15C5" w:rsidRPr="00BF4F9B" w:rsidRDefault="00FB15C5" w:rsidP="00FB15C5">
      <w:pPr>
        <w:jc w:val="both"/>
        <w:rPr>
          <w:rFonts w:cs="Times New Roman"/>
          <w:b/>
          <w:sz w:val="16"/>
          <w:lang w:val="en-US"/>
        </w:rPr>
      </w:pPr>
      <w:r w:rsidRPr="003242E5">
        <w:rPr>
          <w:rFonts w:ascii="Times New Roman" w:hAnsi="Times New Roman" w:cs="Times New Roman"/>
          <w:sz w:val="16"/>
          <w:lang w:val="en-US"/>
        </w:rPr>
        <w:t xml:space="preserve">Abbreviations: </w:t>
      </w:r>
      <w:r w:rsidR="006177B7">
        <w:rPr>
          <w:rFonts w:ascii="Times New Roman" w:hAnsi="Times New Roman" w:cs="Times New Roman"/>
          <w:sz w:val="16"/>
          <w:lang w:val="en-US"/>
        </w:rPr>
        <w:t>No S</w:t>
      </w:r>
      <w:r w:rsidR="006177B7" w:rsidRPr="003242E5">
        <w:rPr>
          <w:rFonts w:ascii="Times New Roman" w:hAnsi="Times New Roman" w:cs="Times New Roman"/>
          <w:sz w:val="16"/>
          <w:lang w:val="en-US"/>
        </w:rPr>
        <w:t xml:space="preserve">, </w:t>
      </w:r>
      <w:r w:rsidR="006177B7">
        <w:rPr>
          <w:rFonts w:ascii="Times New Roman" w:hAnsi="Times New Roman" w:cs="Times New Roman"/>
          <w:sz w:val="16"/>
          <w:lang w:val="en-US"/>
        </w:rPr>
        <w:t>absence of sulphide; S</w:t>
      </w:r>
      <w:r w:rsidR="006177B7" w:rsidRPr="003242E5">
        <w:rPr>
          <w:rFonts w:ascii="Times New Roman" w:hAnsi="Times New Roman" w:cs="Times New Roman"/>
          <w:sz w:val="16"/>
          <w:lang w:val="en-US"/>
        </w:rPr>
        <w:t>, pr</w:t>
      </w:r>
      <w:r w:rsidR="006177B7">
        <w:rPr>
          <w:rFonts w:ascii="Times New Roman" w:hAnsi="Times New Roman" w:cs="Times New Roman"/>
          <w:sz w:val="16"/>
          <w:lang w:val="en-US"/>
        </w:rPr>
        <w:t>esence sulphide;</w:t>
      </w:r>
      <w:r>
        <w:rPr>
          <w:rFonts w:ascii="Times New Roman" w:hAnsi="Times New Roman" w:cs="Times New Roman"/>
          <w:sz w:val="16"/>
          <w:lang w:val="en-US"/>
        </w:rPr>
        <w:t xml:space="preserve"> 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GD1-3, cryptic </w:t>
      </w:r>
      <w:r w:rsidRPr="003242E5">
        <w:rPr>
          <w:rFonts w:ascii="Times New Roman" w:hAnsi="Times New Roman" w:cs="Times New Roman"/>
          <w:i/>
          <w:sz w:val="16"/>
          <w:lang w:val="en-US"/>
        </w:rPr>
        <w:t xml:space="preserve">Halomonhystera disjuncta </w:t>
      </w:r>
      <w:r>
        <w:rPr>
          <w:rFonts w:ascii="Times New Roman" w:hAnsi="Times New Roman" w:cs="Times New Roman"/>
          <w:sz w:val="16"/>
          <w:lang w:val="en-US"/>
        </w:rPr>
        <w:t xml:space="preserve">species 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1 – 3 (previously </w:t>
      </w:r>
      <w:r w:rsidR="0091174A">
        <w:rPr>
          <w:rFonts w:ascii="Times New Roman" w:hAnsi="Times New Roman" w:cs="Times New Roman"/>
          <w:sz w:val="16"/>
          <w:lang w:val="en-US"/>
        </w:rPr>
        <w:t>named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 </w:t>
      </w:r>
      <w:r w:rsidRPr="003242E5">
        <w:rPr>
          <w:rFonts w:ascii="Times New Roman" w:hAnsi="Times New Roman" w:cs="Times New Roman"/>
          <w:i/>
          <w:sz w:val="16"/>
          <w:lang w:val="en-US"/>
        </w:rPr>
        <w:t>Geomonhystera disjuncta</w:t>
      </w:r>
      <w:r w:rsidRPr="003242E5">
        <w:rPr>
          <w:rFonts w:ascii="Times New Roman" w:hAnsi="Times New Roman" w:cs="Times New Roman"/>
          <w:sz w:val="16"/>
          <w:lang w:val="en-US"/>
        </w:rPr>
        <w:t>)</w:t>
      </w:r>
      <w:r>
        <w:rPr>
          <w:rFonts w:ascii="Times New Roman" w:hAnsi="Times New Roman" w:cs="Times New Roman"/>
          <w:sz w:val="16"/>
          <w:lang w:val="en-US"/>
        </w:rPr>
        <w:t xml:space="preserve">; </w:t>
      </w:r>
      <w:r w:rsidRPr="003242E5">
        <w:rPr>
          <w:rFonts w:ascii="Times New Roman" w:hAnsi="Times New Roman" w:cs="Times New Roman"/>
          <w:sz w:val="16"/>
          <w:lang w:val="en-US"/>
        </w:rPr>
        <w:t>MGT, minimum generation time</w:t>
      </w:r>
      <w:r>
        <w:rPr>
          <w:rFonts w:ascii="Times New Roman" w:hAnsi="Times New Roman" w:cs="Times New Roman"/>
          <w:sz w:val="16"/>
          <w:lang w:val="en-US"/>
        </w:rPr>
        <w:t>;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 MEGD, minimum time until first egg(s) deposition; MEMD, minimum time for embryonic development; MJD, minimum time for the development of juveniles into adults; </w:t>
      </w:r>
      <w:r>
        <w:rPr>
          <w:rFonts w:ascii="Times New Roman" w:hAnsi="Times New Roman" w:cs="Times New Roman"/>
          <w:sz w:val="16"/>
          <w:lang w:val="en-US"/>
        </w:rPr>
        <w:t>MALS</w:t>
      </w:r>
      <w:r w:rsidRPr="003242E5">
        <w:rPr>
          <w:rFonts w:ascii="Times New Roman" w:hAnsi="Times New Roman" w:cs="Times New Roman"/>
          <w:sz w:val="16"/>
          <w:lang w:val="en-US"/>
        </w:rPr>
        <w:t>,</w:t>
      </w:r>
      <w:r>
        <w:rPr>
          <w:rFonts w:ascii="Times New Roman" w:hAnsi="Times New Roman" w:cs="Times New Roman"/>
          <w:sz w:val="16"/>
          <w:lang w:val="en-US"/>
        </w:rPr>
        <w:t xml:space="preserve"> minimum adult life span</w:t>
      </w:r>
      <w:r w:rsidRPr="003242E5">
        <w:rPr>
          <w:rFonts w:ascii="Times New Roman" w:hAnsi="Times New Roman" w:cs="Times New Roman"/>
          <w:sz w:val="16"/>
          <w:lang w:val="en-US"/>
        </w:rPr>
        <w:t>; OS, offspring per fema</w:t>
      </w:r>
      <w:r>
        <w:rPr>
          <w:rFonts w:ascii="Times New Roman" w:hAnsi="Times New Roman" w:cs="Times New Roman"/>
          <w:sz w:val="16"/>
          <w:lang w:val="en-US"/>
        </w:rPr>
        <w:t>le at the end of the experiment; /, no test available</w:t>
      </w:r>
      <w:r w:rsidR="00C758C4">
        <w:rPr>
          <w:rFonts w:ascii="Times New Roman" w:hAnsi="Times New Roman" w:cs="Times New Roman"/>
          <w:sz w:val="16"/>
          <w:lang w:val="en-US"/>
        </w:rPr>
        <w:t xml:space="preserve">. </w:t>
      </w:r>
    </w:p>
    <w:p w:rsidR="00FB15C5" w:rsidRPr="00960F79" w:rsidRDefault="00FB15C5" w:rsidP="007B070E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p w:rsidR="00EC07BD" w:rsidRPr="00960F79" w:rsidRDefault="00EC07BD" w:rsidP="007B070E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p w:rsidR="00EC07BD" w:rsidRPr="00960F79" w:rsidRDefault="00EC07BD" w:rsidP="007B070E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p w:rsidR="00EC07BD" w:rsidRPr="00960F79" w:rsidRDefault="00EC07BD" w:rsidP="007B070E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p w:rsidR="00EC07BD" w:rsidRPr="00960F79" w:rsidRDefault="00EC07BD" w:rsidP="007B070E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p w:rsidR="00EC07BD" w:rsidRPr="00960F79" w:rsidRDefault="00EC07BD" w:rsidP="007B070E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C07BD" w:rsidRPr="00960F79" w:rsidSect="00610C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419" w:rsidRDefault="00BA5419" w:rsidP="002E40BB">
      <w:pPr>
        <w:spacing w:after="0" w:line="240" w:lineRule="auto"/>
      </w:pPr>
      <w:r>
        <w:separator/>
      </w:r>
    </w:p>
  </w:endnote>
  <w:endnote w:type="continuationSeparator" w:id="0">
    <w:p w:rsidR="00BA5419" w:rsidRDefault="00BA5419" w:rsidP="002E4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419" w:rsidRDefault="00BA5419" w:rsidP="002E40BB">
      <w:pPr>
        <w:spacing w:after="0" w:line="240" w:lineRule="auto"/>
      </w:pPr>
      <w:r>
        <w:separator/>
      </w:r>
    </w:p>
  </w:footnote>
  <w:footnote w:type="continuationSeparator" w:id="0">
    <w:p w:rsidR="00BA5419" w:rsidRDefault="00BA5419" w:rsidP="002E40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577"/>
    <w:rsid w:val="00021906"/>
    <w:rsid w:val="0003363D"/>
    <w:rsid w:val="00052254"/>
    <w:rsid w:val="00063587"/>
    <w:rsid w:val="000B2C80"/>
    <w:rsid w:val="000D1DA0"/>
    <w:rsid w:val="0012527E"/>
    <w:rsid w:val="001651DE"/>
    <w:rsid w:val="00177918"/>
    <w:rsid w:val="001B3772"/>
    <w:rsid w:val="001B7FE9"/>
    <w:rsid w:val="001C1C1B"/>
    <w:rsid w:val="001C1EE3"/>
    <w:rsid w:val="001E4E44"/>
    <w:rsid w:val="001E6999"/>
    <w:rsid w:val="001F7848"/>
    <w:rsid w:val="00205305"/>
    <w:rsid w:val="00213603"/>
    <w:rsid w:val="002158FC"/>
    <w:rsid w:val="00224E34"/>
    <w:rsid w:val="00226368"/>
    <w:rsid w:val="00237D73"/>
    <w:rsid w:val="00282F98"/>
    <w:rsid w:val="002B23D8"/>
    <w:rsid w:val="002E40BB"/>
    <w:rsid w:val="002F48FD"/>
    <w:rsid w:val="003209EB"/>
    <w:rsid w:val="003242E5"/>
    <w:rsid w:val="00347447"/>
    <w:rsid w:val="00386286"/>
    <w:rsid w:val="00387A64"/>
    <w:rsid w:val="003A2F35"/>
    <w:rsid w:val="00400444"/>
    <w:rsid w:val="00400673"/>
    <w:rsid w:val="00422950"/>
    <w:rsid w:val="00422AC6"/>
    <w:rsid w:val="00426C75"/>
    <w:rsid w:val="00427896"/>
    <w:rsid w:val="0043100A"/>
    <w:rsid w:val="004333CC"/>
    <w:rsid w:val="004356CE"/>
    <w:rsid w:val="00465ED9"/>
    <w:rsid w:val="004F44AD"/>
    <w:rsid w:val="004F7C78"/>
    <w:rsid w:val="00500A7C"/>
    <w:rsid w:val="0052446E"/>
    <w:rsid w:val="005250C8"/>
    <w:rsid w:val="005C3723"/>
    <w:rsid w:val="005E5ADB"/>
    <w:rsid w:val="00610C9F"/>
    <w:rsid w:val="006127D1"/>
    <w:rsid w:val="006177B7"/>
    <w:rsid w:val="0064140A"/>
    <w:rsid w:val="00693D21"/>
    <w:rsid w:val="006E370A"/>
    <w:rsid w:val="007028ED"/>
    <w:rsid w:val="0071064F"/>
    <w:rsid w:val="00712CA6"/>
    <w:rsid w:val="00735F75"/>
    <w:rsid w:val="007450BD"/>
    <w:rsid w:val="00755B17"/>
    <w:rsid w:val="0077134B"/>
    <w:rsid w:val="00771846"/>
    <w:rsid w:val="0077674C"/>
    <w:rsid w:val="00785329"/>
    <w:rsid w:val="007A728A"/>
    <w:rsid w:val="007B070E"/>
    <w:rsid w:val="007B76E4"/>
    <w:rsid w:val="007C2063"/>
    <w:rsid w:val="007E1366"/>
    <w:rsid w:val="00853519"/>
    <w:rsid w:val="00877577"/>
    <w:rsid w:val="00887DAB"/>
    <w:rsid w:val="0091174A"/>
    <w:rsid w:val="00955E38"/>
    <w:rsid w:val="00960F79"/>
    <w:rsid w:val="00996AF4"/>
    <w:rsid w:val="009C5A75"/>
    <w:rsid w:val="009D66A7"/>
    <w:rsid w:val="009F4983"/>
    <w:rsid w:val="00A379FF"/>
    <w:rsid w:val="00A47FFD"/>
    <w:rsid w:val="00A85D36"/>
    <w:rsid w:val="00AE34E1"/>
    <w:rsid w:val="00AE77C8"/>
    <w:rsid w:val="00B56150"/>
    <w:rsid w:val="00BA5419"/>
    <w:rsid w:val="00BB6321"/>
    <w:rsid w:val="00BE4D49"/>
    <w:rsid w:val="00BF4F9B"/>
    <w:rsid w:val="00C113E7"/>
    <w:rsid w:val="00C4723C"/>
    <w:rsid w:val="00C758C4"/>
    <w:rsid w:val="00CA3C25"/>
    <w:rsid w:val="00CC1BF8"/>
    <w:rsid w:val="00D46870"/>
    <w:rsid w:val="00D622A4"/>
    <w:rsid w:val="00D671C6"/>
    <w:rsid w:val="00D72163"/>
    <w:rsid w:val="00D83035"/>
    <w:rsid w:val="00DE5486"/>
    <w:rsid w:val="00E011F8"/>
    <w:rsid w:val="00E01BB7"/>
    <w:rsid w:val="00E16715"/>
    <w:rsid w:val="00E44014"/>
    <w:rsid w:val="00E5080E"/>
    <w:rsid w:val="00E523B2"/>
    <w:rsid w:val="00E9377D"/>
    <w:rsid w:val="00EC07BD"/>
    <w:rsid w:val="00EC4014"/>
    <w:rsid w:val="00ED61B7"/>
    <w:rsid w:val="00F5508C"/>
    <w:rsid w:val="00F647FE"/>
    <w:rsid w:val="00F802DF"/>
    <w:rsid w:val="00F91366"/>
    <w:rsid w:val="00F920E8"/>
    <w:rsid w:val="00F96D0F"/>
    <w:rsid w:val="00FB15C5"/>
    <w:rsid w:val="00FE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7C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BB"/>
  </w:style>
  <w:style w:type="paragraph" w:styleId="Footer">
    <w:name w:val="footer"/>
    <w:basedOn w:val="Normal"/>
    <w:link w:val="Foot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7C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BB"/>
  </w:style>
  <w:style w:type="paragraph" w:styleId="Footer">
    <w:name w:val="footer"/>
    <w:basedOn w:val="Normal"/>
    <w:link w:val="Foot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FFCBB1-1A54-4DFA-8771-8AED200B0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2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Van Campenhout</dc:creator>
  <cp:lastModifiedBy>Jelle Van Campenhout</cp:lastModifiedBy>
  <cp:revision>3</cp:revision>
  <cp:lastPrinted>2014-05-20T12:52:00Z</cp:lastPrinted>
  <dcterms:created xsi:type="dcterms:W3CDTF">2014-10-11T11:47:00Z</dcterms:created>
  <dcterms:modified xsi:type="dcterms:W3CDTF">2014-10-11T11:47:00Z</dcterms:modified>
</cp:coreProperties>
</file>